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888D6" w14:textId="31226C68" w:rsidR="00B33B43" w:rsidRPr="009A3D35" w:rsidRDefault="0004241D" w:rsidP="009A3D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B33B43" w:rsidRPr="009A3D35">
        <w:rPr>
          <w:rFonts w:ascii="Times New Roman" w:hAnsi="Times New Roman" w:cs="Times New Roman"/>
          <w:b/>
          <w:sz w:val="24"/>
        </w:rPr>
        <w:t>Table</w:t>
      </w:r>
      <w:r w:rsidR="000A23B2">
        <w:rPr>
          <w:rFonts w:ascii="Times New Roman" w:hAnsi="Times New Roman" w:cs="Times New Roman"/>
          <w:b/>
          <w:sz w:val="24"/>
        </w:rPr>
        <w:t>.</w:t>
      </w:r>
      <w:r w:rsidR="00B33B43" w:rsidRPr="009A3D35">
        <w:rPr>
          <w:rFonts w:ascii="Times New Roman" w:hAnsi="Times New Roman" w:cs="Times New Roman"/>
          <w:sz w:val="24"/>
          <w14:reflection w14:blurRad="6350" w14:stA="53000" w14:stPos="0" w14:endA="300" w14:endPos="35500" w14:dist="0" w14:dir="5400000" w14:fadeDir="5400000" w14:sx="100000" w14:sy="-90000" w14:kx="0" w14:ky="0" w14:algn="bl"/>
        </w:rPr>
        <w:t xml:space="preserve"> </w:t>
      </w:r>
      <w:r w:rsidR="009A3D35">
        <w:rPr>
          <w:rFonts w:ascii="Times New Roman" w:hAnsi="Times New Roman" w:cs="Times New Roman"/>
          <w:sz w:val="24"/>
        </w:rPr>
        <w:t>C</w:t>
      </w:r>
      <w:r w:rsidR="00B33B43" w:rsidRPr="009A3D35">
        <w:rPr>
          <w:rFonts w:ascii="Times New Roman" w:hAnsi="Times New Roman" w:cs="Times New Roman"/>
          <w:sz w:val="24"/>
        </w:rPr>
        <w:t>rystall</w:t>
      </w:r>
      <w:r w:rsidR="008448DA">
        <w:rPr>
          <w:rFonts w:ascii="Times New Roman" w:hAnsi="Times New Roman" w:cs="Times New Roman"/>
          <w:sz w:val="24"/>
        </w:rPr>
        <w:t>ographic properties of selected proteins (6LU7 and 6LZG)</w:t>
      </w:r>
    </w:p>
    <w:tbl>
      <w:tblPr>
        <w:tblStyle w:val="TableGrid"/>
        <w:tblpPr w:leftFromText="180" w:rightFromText="180" w:vertAnchor="text" w:horzAnchor="page" w:tblpXSpec="center" w:tblpY="432"/>
        <w:tblW w:w="11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1620"/>
        <w:gridCol w:w="900"/>
        <w:gridCol w:w="1350"/>
        <w:gridCol w:w="1350"/>
        <w:gridCol w:w="1260"/>
        <w:gridCol w:w="1260"/>
        <w:gridCol w:w="985"/>
      </w:tblGrid>
      <w:tr w:rsidR="009A3D35" w:rsidRPr="009A3D35" w14:paraId="0EA6A655" w14:textId="77777777" w:rsidTr="009A3D35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0D632D6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692550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Enzy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C96BB8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363CC6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C643FB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2ADC09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4815AA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741724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Vir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A887A3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683D9A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Expression syste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0FF810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AC63B6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Resolu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27A3E84" w14:textId="77777777" w:rsidR="00D906AE" w:rsidRDefault="00D906AE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BD4264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A8DAA8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Total structural weigh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9D94130" w14:textId="77777777" w:rsidR="008D2033" w:rsidRPr="009A3D35" w:rsidRDefault="008D2033" w:rsidP="009A3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b/>
                <w:sz w:val="24"/>
                <w:szCs w:val="24"/>
              </w:rPr>
              <w:t>Total chains; unique chains</w:t>
            </w:r>
          </w:p>
        </w:tc>
      </w:tr>
      <w:tr w:rsidR="009A3D35" w:rsidRPr="009A3D35" w14:paraId="40AAAACC" w14:textId="77777777" w:rsidTr="009A3D35">
        <w:tc>
          <w:tcPr>
            <w:tcW w:w="2070" w:type="dxa"/>
            <w:tcBorders>
              <w:top w:val="single" w:sz="4" w:space="0" w:color="auto"/>
            </w:tcBorders>
          </w:tcPr>
          <w:p w14:paraId="2A47C0D4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Main proteas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DBD5677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6LU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AAD7B8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Viral protei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226211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SARS-COV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19172B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Escherichia coli BL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9AA32B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2.20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72543A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X ray diffrac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162A55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 xml:space="preserve">34.5 </w:t>
            </w:r>
            <w:proofErr w:type="spellStart"/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462E2FB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A B C D; 2</w:t>
            </w:r>
          </w:p>
        </w:tc>
      </w:tr>
      <w:tr w:rsidR="009A3D35" w:rsidRPr="009A3D35" w14:paraId="27E0BF56" w14:textId="77777777" w:rsidTr="009A3D35">
        <w:tc>
          <w:tcPr>
            <w:tcW w:w="2070" w:type="dxa"/>
          </w:tcPr>
          <w:p w14:paraId="6E67385C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Coronavirus spike receptor b</w:t>
            </w:r>
            <w:r w:rsidR="00FA33E7" w:rsidRPr="009A3D35">
              <w:rPr>
                <w:rFonts w:ascii="Times New Roman" w:hAnsi="Times New Roman" w:cs="Times New Roman"/>
                <w:sz w:val="24"/>
                <w:szCs w:val="24"/>
              </w:rPr>
              <w:t>inding domain in complex</w:t>
            </w: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 xml:space="preserve"> with ACE2</w:t>
            </w:r>
          </w:p>
        </w:tc>
        <w:tc>
          <w:tcPr>
            <w:tcW w:w="810" w:type="dxa"/>
          </w:tcPr>
          <w:p w14:paraId="08EA22FA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6LZG</w:t>
            </w:r>
          </w:p>
        </w:tc>
        <w:tc>
          <w:tcPr>
            <w:tcW w:w="1620" w:type="dxa"/>
          </w:tcPr>
          <w:p w14:paraId="194C868C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Viral protein</w:t>
            </w:r>
          </w:p>
        </w:tc>
        <w:tc>
          <w:tcPr>
            <w:tcW w:w="900" w:type="dxa"/>
          </w:tcPr>
          <w:p w14:paraId="27D26567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SARS-COV2</w:t>
            </w:r>
          </w:p>
        </w:tc>
        <w:tc>
          <w:tcPr>
            <w:tcW w:w="1350" w:type="dxa"/>
          </w:tcPr>
          <w:p w14:paraId="4D88F144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Insect cell expression vector pTIE1</w:t>
            </w:r>
          </w:p>
        </w:tc>
        <w:tc>
          <w:tcPr>
            <w:tcW w:w="1350" w:type="dxa"/>
          </w:tcPr>
          <w:p w14:paraId="199C972C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2.50 A</w:t>
            </w:r>
          </w:p>
        </w:tc>
        <w:tc>
          <w:tcPr>
            <w:tcW w:w="1260" w:type="dxa"/>
          </w:tcPr>
          <w:p w14:paraId="276021D1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X ray diffraction</w:t>
            </w:r>
          </w:p>
        </w:tc>
        <w:tc>
          <w:tcPr>
            <w:tcW w:w="1260" w:type="dxa"/>
          </w:tcPr>
          <w:p w14:paraId="2DFE168F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 xml:space="preserve">93.5 </w:t>
            </w:r>
            <w:proofErr w:type="spellStart"/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985" w:type="dxa"/>
          </w:tcPr>
          <w:p w14:paraId="07B4384E" w14:textId="77777777" w:rsidR="008D2033" w:rsidRPr="009A3D35" w:rsidRDefault="008D2033" w:rsidP="009A3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35">
              <w:rPr>
                <w:rFonts w:ascii="Times New Roman" w:hAnsi="Times New Roman" w:cs="Times New Roman"/>
                <w:sz w:val="24"/>
                <w:szCs w:val="24"/>
              </w:rPr>
              <w:t>A B; 2</w:t>
            </w:r>
          </w:p>
        </w:tc>
      </w:tr>
    </w:tbl>
    <w:p w14:paraId="7F0E040B" w14:textId="77777777" w:rsidR="00B33B43" w:rsidRPr="009A3D35" w:rsidRDefault="00B33B43" w:rsidP="009A3D35">
      <w:pPr>
        <w:rPr>
          <w:rFonts w:ascii="Times New Roman" w:hAnsi="Times New Roman" w:cs="Times New Roman"/>
          <w:sz w:val="24"/>
          <w:szCs w:val="24"/>
        </w:rPr>
      </w:pPr>
    </w:p>
    <w:sectPr w:rsidR="00B33B43" w:rsidRPr="009A3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46BB3" w14:textId="77777777" w:rsidR="00132736" w:rsidRDefault="00132736" w:rsidP="00532FEA">
      <w:pPr>
        <w:spacing w:after="0" w:line="240" w:lineRule="auto"/>
      </w:pPr>
      <w:r>
        <w:separator/>
      </w:r>
    </w:p>
  </w:endnote>
  <w:endnote w:type="continuationSeparator" w:id="0">
    <w:p w14:paraId="5F8BB793" w14:textId="77777777" w:rsidR="00132736" w:rsidRDefault="00132736" w:rsidP="00532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4AFFD" w14:textId="77777777" w:rsidR="00132736" w:rsidRDefault="00132736" w:rsidP="00532FEA">
      <w:pPr>
        <w:spacing w:after="0" w:line="240" w:lineRule="auto"/>
      </w:pPr>
      <w:r>
        <w:separator/>
      </w:r>
    </w:p>
  </w:footnote>
  <w:footnote w:type="continuationSeparator" w:id="0">
    <w:p w14:paraId="152D0716" w14:textId="77777777" w:rsidR="00132736" w:rsidRDefault="00132736" w:rsidP="00532F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C9E"/>
    <w:rsid w:val="00025854"/>
    <w:rsid w:val="0004241D"/>
    <w:rsid w:val="0008408E"/>
    <w:rsid w:val="000A23B2"/>
    <w:rsid w:val="00132736"/>
    <w:rsid w:val="00270A26"/>
    <w:rsid w:val="002B3E19"/>
    <w:rsid w:val="00322C9E"/>
    <w:rsid w:val="003A4E26"/>
    <w:rsid w:val="00470BA9"/>
    <w:rsid w:val="00532FEA"/>
    <w:rsid w:val="006E0B61"/>
    <w:rsid w:val="008448DA"/>
    <w:rsid w:val="008D2033"/>
    <w:rsid w:val="00901EC1"/>
    <w:rsid w:val="009A3D35"/>
    <w:rsid w:val="00B33B43"/>
    <w:rsid w:val="00BA4BDD"/>
    <w:rsid w:val="00D0143B"/>
    <w:rsid w:val="00D906AE"/>
    <w:rsid w:val="00E279FE"/>
    <w:rsid w:val="00FA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C6F6"/>
  <w15:chartTrackingRefBased/>
  <w15:docId w15:val="{613501A4-9948-4400-BAD4-95BB2703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C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C9E"/>
    <w:pPr>
      <w:ind w:left="720"/>
      <w:contextualSpacing/>
    </w:pPr>
  </w:style>
  <w:style w:type="table" w:styleId="TableGrid">
    <w:name w:val="Table Grid"/>
    <w:basedOn w:val="TableNormal"/>
    <w:uiPriority w:val="59"/>
    <w:rsid w:val="00322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FEA"/>
  </w:style>
  <w:style w:type="paragraph" w:styleId="Footer">
    <w:name w:val="footer"/>
    <w:basedOn w:val="Normal"/>
    <w:link w:val="FooterChar"/>
    <w:uiPriority w:val="99"/>
    <w:unhideWhenUsed/>
    <w:rsid w:val="0053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FEA"/>
  </w:style>
  <w:style w:type="table" w:styleId="TableGridLight">
    <w:name w:val="Grid Table Light"/>
    <w:basedOn w:val="TableNormal"/>
    <w:uiPriority w:val="40"/>
    <w:rsid w:val="009A3D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C0922-1F19-42A9-ACB3-5BF532D36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Mohib Shah</cp:lastModifiedBy>
  <cp:revision>16</cp:revision>
  <dcterms:created xsi:type="dcterms:W3CDTF">2023-01-07T15:45:00Z</dcterms:created>
  <dcterms:modified xsi:type="dcterms:W3CDTF">2023-09-16T15:39:00Z</dcterms:modified>
</cp:coreProperties>
</file>